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E90" w:rsidRPr="00C36C21" w:rsidRDefault="00033E90" w:rsidP="00033E90">
      <w:pPr>
        <w:pStyle w:val="Legenda"/>
        <w:keepNext/>
        <w:spacing w:after="0" w:line="360" w:lineRule="auto"/>
        <w:jc w:val="both"/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</w:pPr>
      <w:r>
        <w:rPr>
          <w:rFonts w:ascii="Times New Roman" w:eastAsia="Times New Roman" w:hAnsi="Times New Roman"/>
          <w:b/>
          <w:i w:val="0"/>
          <w:iCs w:val="0"/>
          <w:color w:val="auto"/>
          <w:sz w:val="24"/>
          <w:szCs w:val="20"/>
          <w:lang w:val="en-US" w:eastAsia="en-GB"/>
        </w:rPr>
        <w:t>S3 Table.</w:t>
      </w:r>
      <w:r w:rsidRPr="00C36C21">
        <w:rPr>
          <w:rFonts w:ascii="Times New Roman" w:hAnsi="Times New Roman"/>
          <w:b/>
          <w:sz w:val="24"/>
          <w:lang w:val="en-US"/>
        </w:rPr>
        <w:t xml:space="preserve"> </w:t>
      </w:r>
      <w:r w:rsidRPr="00C36C21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GO biological processes based on BFL vs. NFL</w:t>
      </w:r>
      <w:r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  <w:t xml:space="preserve"> specific genes different</w:t>
      </w:r>
      <w:r w:rsidRPr="00C36C21"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  <w:t>ly regulated in Caco-2 cell line</w:t>
      </w:r>
      <w:r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  <w:t>.</w:t>
      </w:r>
      <w:r w:rsidRPr="00C36C21"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  <w:t xml:space="preserve"> </w:t>
      </w:r>
    </w:p>
    <w:tbl>
      <w:tblPr>
        <w:tblW w:w="9085" w:type="dxa"/>
        <w:tblInd w:w="49" w:type="dxa"/>
        <w:tblCellMar>
          <w:left w:w="70" w:type="dxa"/>
          <w:right w:w="70" w:type="dxa"/>
        </w:tblCellMar>
        <w:tblLook w:val="04A0"/>
      </w:tblPr>
      <w:tblGrid>
        <w:gridCol w:w="3990"/>
        <w:gridCol w:w="1985"/>
        <w:gridCol w:w="2030"/>
        <w:gridCol w:w="1080"/>
      </w:tblGrid>
      <w:tr w:rsidR="00033E90" w:rsidRPr="00224E70" w:rsidTr="0080639F">
        <w:trPr>
          <w:trHeight w:val="605"/>
        </w:trPr>
        <w:tc>
          <w:tcPr>
            <w:tcW w:w="399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33E90" w:rsidRPr="00C36C21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  <w:t>Biological Proces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  <w:t>The number of involved genes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  <w:t>The number of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  <w:t xml:space="preserve"> </w:t>
            </w:r>
            <w:r w:rsidRPr="00224E70"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  <w:t>regulated gen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33E90" w:rsidRPr="00C36C21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lang w:eastAsia="pl-PL"/>
              </w:rPr>
              <w:t>p</w:t>
            </w:r>
            <w:r w:rsidRPr="00224E70"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  <w:t>-value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C36C21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C36C21">
              <w:rPr>
                <w:rFonts w:ascii="Times New Roman" w:hAnsi="Times New Roman"/>
                <w:color w:val="000000"/>
                <w:sz w:val="20"/>
                <w:lang w:eastAsia="pl-PL"/>
              </w:rPr>
              <w:t>Primary 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C36C21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C36C21">
              <w:rPr>
                <w:rFonts w:ascii="Times New Roman" w:hAnsi="Times New Roman"/>
                <w:color w:val="000000"/>
                <w:sz w:val="20"/>
                <w:lang w:eastAsia="pl-PL"/>
              </w:rPr>
              <w:t>7177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C36C21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C36C21">
              <w:rPr>
                <w:rFonts w:ascii="Times New Roman" w:hAnsi="Times New Roman"/>
                <w:color w:val="000000"/>
                <w:sz w:val="20"/>
                <w:lang w:eastAsia="pl-PL"/>
              </w:rPr>
              <w:t>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C36C21">
              <w:rPr>
                <w:rFonts w:ascii="Times New Roman" w:hAnsi="Times New Roman"/>
                <w:color w:val="000000"/>
                <w:sz w:val="20"/>
                <w:lang w:eastAsia="pl-PL"/>
              </w:rPr>
              <w:t>1.12E</w:t>
            </w: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-07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Unclassifie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42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83E-07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ula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95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82E-03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Nucleob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-Containing Compound 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53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48E-04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ologic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gul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25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65E-03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mmunic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22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2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Protei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80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.88E-03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evelopment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84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5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Localiz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3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34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56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36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47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gul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Of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ologic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7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04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cl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9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75E-07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crip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, Dna-Depend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8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6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Transcription From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Polymerase Ii Promo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7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1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Regulation Of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Nucleob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-Containing Compound 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4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.08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Regulation Of Transcription From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Polymerase Ii Promo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4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2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ulticellula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Organism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7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ingle-Multicellula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Organism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7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ula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odific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0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93E-03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Cellular Component Organization Or Biogen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3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.96E-04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ula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mponent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Organiz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09E-04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spon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o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timul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7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3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System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8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0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ystem Develop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4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mmu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System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3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86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ntracellula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2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9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tein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3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40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gul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Of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olecula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unc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4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gul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Of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talyt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1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43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eurologic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System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21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Lipid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0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03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natomic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tructur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orphogene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9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3E-03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Vesicle-Mediate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2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5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ito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2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.60E-06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dhes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9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0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ologic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dhes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9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0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ula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mponent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orphogene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4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79E-03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on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8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94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ea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9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36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lastRenderedPageBreak/>
              <w:t>Apoptot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9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36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eat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9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47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teoly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9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7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9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4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ervous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System Develop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0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6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ctoderm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Develop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0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45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soderm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Develop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5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.55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rbohydrat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5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3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-Cel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ignal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3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71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ula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mponent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ovemen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9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47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produc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1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8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Cellular Amino Acid 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6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9E-03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Phosphate-Containing Compound 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2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.45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Protei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oryl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5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56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amet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ener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3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12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-Cel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dhes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0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41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ndocyto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9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.73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spon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o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tr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3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71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Dna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3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2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tokine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46E-04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itroge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mpoun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0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07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Organelle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Organiz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1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1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ynapt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miss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1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9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Generation Of Precursor Metabolites And Ener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8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10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hromosom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egreg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03E-03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Respiratory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lectr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ha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3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52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3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4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uscl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Organ Develop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9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3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nduc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Of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popto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73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Sensory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ercep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4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0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l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9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uscl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ntrac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8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20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Negative Regulation Of Apoptot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87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Steroid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5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plicing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, Via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pliceosom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6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6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hromati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Organiz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5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99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spon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o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xtern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timul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7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9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Lipid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29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mmu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spon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3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67E-04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ula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efen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spons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8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.90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Dna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plic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0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permatogene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1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Visual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ercep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0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5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mbryo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Develop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2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loo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agul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11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olysaccharid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5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spon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o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ox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ubstanc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07E-04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lastRenderedPageBreak/>
              <w:t>Skelet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System Develop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.92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acrophag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8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31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tty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i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33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Protei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old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70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Cellular Amino Acid Biosynthet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.80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emal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amet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ener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8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ngiogene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4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25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eart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Develop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4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56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B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diate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mmunit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3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8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xtracellula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omeostat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3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7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ceptor-Mediate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ndocyto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11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Protei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lycosyl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16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plic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7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78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Splicing, Via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Transesterific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Reac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7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78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at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Ion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19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atter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pecific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4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9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gul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Of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l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56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Dna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pai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9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olipi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00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eurotransmitte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ecre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00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emopoie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0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yrimidi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ucleob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47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Cellular Amino Acid Ca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93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-Matrix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dhes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4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onosaccharid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05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nion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50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osynthet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8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xocyto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7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1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Sensory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ercep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Of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oun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95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ifferenti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1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rbohydrat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25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c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ucleotid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69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io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7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loo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ircul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92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uri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ucleob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0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agocyto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80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ula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lcium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Io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omeosta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.96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Segment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pecific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6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Protei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arget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4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ulfu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mpoun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0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ucleobase-Containing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mpoun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36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Porphyri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-Containing Compound 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04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Regulation Of Liquid Surface 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lifer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8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Cholesterol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79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lastRenderedPageBreak/>
              <w:t>T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03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3'-End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in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01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olyadenyl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3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Neuron-Neuro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ynapt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miss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3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Amino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i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06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Vitami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25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ndoderm Develop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ula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mponent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ogene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8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enzym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63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Vitami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osynthet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06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lycoge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4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Vitami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7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Dna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07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erredoxi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Protei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hyl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0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Dna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combin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95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euron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Actio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otenti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pag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80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itochondr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Organiz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80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itochondri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80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Protei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Lipid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16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Regulation Of Phosphate 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5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1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Oxidativ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oryl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62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igestiv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ct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soderm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Develop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9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tty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i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eta-Oxid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1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Protei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etyl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33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ors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/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Ventr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xis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pecific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76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nterio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/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osterio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xis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pecific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27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uclea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1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Natural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lle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65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ynapt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Vesicl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xocyto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14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spon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o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ot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timul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84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Localiz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.62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ertiliz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.62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toki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duc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.45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Protei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mplex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ogene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.72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Protei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mplex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ssemb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.72E-02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mplement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5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Regulation Of Sequence-Specific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D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Binding Transcription Factor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gul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Of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Vasoconstric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81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itr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Oxid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osynthet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2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entose-Phosphat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hun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2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Regulation Of Cellular Amino Acid 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91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tty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i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osynthet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96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gul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Of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el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cl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75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Sex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etermin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75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eroxisom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13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lastRenderedPageBreak/>
              <w:t>Neuromuscula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ynapt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miss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25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luconeogene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29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spon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o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ndogenous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timul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4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Cytoskeleto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Organiz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4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yl-Co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bo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oc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61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crip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7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Locomo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91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lycoly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48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icarboxyl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i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cl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84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spon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o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biot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timul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20E-01</w:t>
            </w:r>
          </w:p>
        </w:tc>
      </w:tr>
      <w:tr w:rsidR="00033E90" w:rsidRPr="00224E70" w:rsidTr="0080639F">
        <w:trPr>
          <w:trHeight w:val="285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Regulation Of Carbohydrate 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E90" w:rsidRPr="00224E70" w:rsidRDefault="00033E90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20E-01</w:t>
            </w:r>
          </w:p>
        </w:tc>
      </w:tr>
    </w:tbl>
    <w:p w:rsidR="00033E90" w:rsidRPr="00033E90" w:rsidRDefault="00033E90" w:rsidP="00033E90">
      <w:pPr>
        <w:spacing w:line="480" w:lineRule="auto"/>
        <w:rPr>
          <w:rFonts w:ascii="Times New Roman" w:hAnsi="Times New Roman"/>
          <w:color w:val="000000"/>
          <w:sz w:val="20"/>
          <w:lang w:val="en-GB"/>
        </w:rPr>
      </w:pPr>
      <w:r w:rsidRPr="008A3E1F">
        <w:rPr>
          <w:rFonts w:ascii="Times New Roman" w:hAnsi="Times New Roman"/>
          <w:sz w:val="20"/>
          <w:lang w:val="en-GB"/>
        </w:rPr>
        <w:t>Statistical significance of tr</w:t>
      </w:r>
      <w:r>
        <w:rPr>
          <w:rFonts w:ascii="Times New Roman" w:hAnsi="Times New Roman"/>
          <w:sz w:val="20"/>
          <w:lang w:val="en-GB"/>
        </w:rPr>
        <w:t xml:space="preserve">eatment: </w:t>
      </w:r>
      <w:r w:rsidRPr="008A3E1F">
        <w:rPr>
          <w:rFonts w:ascii="Times New Roman" w:hAnsi="Times New Roman"/>
          <w:sz w:val="20"/>
          <w:lang w:val="en-GB"/>
        </w:rPr>
        <w:t xml:space="preserve"> p &lt; 0.05</w:t>
      </w:r>
    </w:p>
    <w:sectPr w:rsidR="00033E90" w:rsidRPr="00033E90" w:rsidSect="00537B1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9C1D2D"/>
    <w:multiLevelType w:val="multilevel"/>
    <w:tmpl w:val="07884B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B23A0"/>
    <w:rsid w:val="00033E90"/>
    <w:rsid w:val="006B23A0"/>
    <w:rsid w:val="00C31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B23A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(W1)" w:eastAsia="Times New Roman" w:hAnsi="CG Times (W1)" w:cs="Times New Roman"/>
      <w:szCs w:val="20"/>
      <w:lang w:val="en-US" w:eastAsia="en-GB"/>
    </w:rPr>
  </w:style>
  <w:style w:type="paragraph" w:styleId="Nagwek3">
    <w:name w:val="heading 3"/>
    <w:basedOn w:val="Normalny"/>
    <w:link w:val="Nagwek3Znak"/>
    <w:uiPriority w:val="9"/>
    <w:qFormat/>
    <w:rsid w:val="006B23A0"/>
    <w:pPr>
      <w:overflowPunct/>
      <w:autoSpaceDE/>
      <w:autoSpaceDN/>
      <w:adjustRightInd/>
      <w:spacing w:before="100" w:beforeAutospacing="1" w:after="100" w:afterAutospacing="1"/>
      <w:textAlignment w:val="auto"/>
      <w:outlineLvl w:val="2"/>
    </w:pPr>
    <w:rPr>
      <w:rFonts w:ascii="Times New Roman" w:hAnsi="Times New Roman"/>
      <w:b/>
      <w:bCs/>
      <w:sz w:val="27"/>
      <w:szCs w:val="27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6B23A0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hps">
    <w:name w:val="hps"/>
    <w:basedOn w:val="Domylnaczcionkaakapitu"/>
    <w:rsid w:val="00033E90"/>
  </w:style>
  <w:style w:type="character" w:customStyle="1" w:styleId="st1">
    <w:name w:val="st1"/>
    <w:basedOn w:val="Domylnaczcionkaakapitu"/>
    <w:rsid w:val="00033E90"/>
  </w:style>
  <w:style w:type="paragraph" w:styleId="Tekstdymka">
    <w:name w:val="Balloon Text"/>
    <w:basedOn w:val="Normalny"/>
    <w:link w:val="TekstdymkaZnak"/>
    <w:uiPriority w:val="99"/>
    <w:semiHidden/>
    <w:unhideWhenUsed/>
    <w:rsid w:val="00033E90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33E90"/>
    <w:rPr>
      <w:rFonts w:ascii="Tahoma" w:eastAsia="Times New Roman" w:hAnsi="Tahoma" w:cs="Tahoma"/>
      <w:sz w:val="16"/>
      <w:szCs w:val="16"/>
      <w:lang w:val="en-US" w:eastAsia="en-GB"/>
    </w:rPr>
  </w:style>
  <w:style w:type="paragraph" w:styleId="Legenda">
    <w:name w:val="caption"/>
    <w:basedOn w:val="Normalny"/>
    <w:next w:val="Normalny"/>
    <w:uiPriority w:val="35"/>
    <w:unhideWhenUsed/>
    <w:qFormat/>
    <w:rsid w:val="00033E90"/>
    <w:pPr>
      <w:overflowPunct/>
      <w:autoSpaceDE/>
      <w:autoSpaceDN/>
      <w:adjustRightInd/>
      <w:spacing w:after="200"/>
      <w:textAlignment w:val="auto"/>
    </w:pPr>
    <w:rPr>
      <w:rFonts w:ascii="Calibri" w:eastAsia="Calibri" w:hAnsi="Calibri"/>
      <w:i/>
      <w:iCs/>
      <w:color w:val="44546A"/>
      <w:sz w:val="18"/>
      <w:szCs w:val="18"/>
      <w:lang w:val="pl-PL" w:eastAsia="en-US"/>
    </w:rPr>
  </w:style>
  <w:style w:type="character" w:styleId="Numerwiersza">
    <w:name w:val="line number"/>
    <w:basedOn w:val="Domylnaczcionkaakapitu"/>
    <w:uiPriority w:val="99"/>
    <w:semiHidden/>
    <w:unhideWhenUsed/>
    <w:rsid w:val="00033E90"/>
  </w:style>
  <w:style w:type="character" w:styleId="Odwoaniedokomentarza">
    <w:name w:val="annotation reference"/>
    <w:basedOn w:val="Domylnaczcionkaakapitu"/>
    <w:uiPriority w:val="99"/>
    <w:semiHidden/>
    <w:unhideWhenUsed/>
    <w:rsid w:val="00033E9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33E90"/>
    <w:rPr>
      <w:sz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33E90"/>
    <w:rPr>
      <w:rFonts w:ascii="CG Times (W1)" w:eastAsia="Times New Roman" w:hAnsi="CG Times (W1)" w:cs="Times New Roman"/>
      <w:sz w:val="20"/>
      <w:szCs w:val="20"/>
      <w:lang w:val="en-US" w:eastAsia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33E9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33E90"/>
    <w:rPr>
      <w:b/>
      <w:bCs/>
    </w:rPr>
  </w:style>
  <w:style w:type="character" w:customStyle="1" w:styleId="apple-converted-space">
    <w:name w:val="apple-converted-space"/>
    <w:basedOn w:val="Domylnaczcionkaakapitu"/>
    <w:rsid w:val="00033E90"/>
  </w:style>
  <w:style w:type="character" w:styleId="Hipercze">
    <w:name w:val="Hyperlink"/>
    <w:basedOn w:val="Domylnaczcionkaakapitu"/>
    <w:uiPriority w:val="99"/>
    <w:semiHidden/>
    <w:unhideWhenUsed/>
    <w:rsid w:val="00033E90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033E90"/>
    <w:rPr>
      <w:color w:val="800080"/>
      <w:u w:val="single"/>
    </w:rPr>
  </w:style>
  <w:style w:type="paragraph" w:customStyle="1" w:styleId="xl65">
    <w:name w:val="xl65"/>
    <w:basedOn w:val="Normalny"/>
    <w:rsid w:val="00033E90"/>
    <w:pPr>
      <w:pBdr>
        <w:top w:val="single" w:sz="8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66">
    <w:name w:val="xl66"/>
    <w:basedOn w:val="Normalny"/>
    <w:rsid w:val="00033E90"/>
    <w:pPr>
      <w:pBdr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67">
    <w:name w:val="xl67"/>
    <w:basedOn w:val="Normalny"/>
    <w:rsid w:val="00033E90"/>
    <w:pPr>
      <w:pBdr>
        <w:top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68">
    <w:name w:val="xl68"/>
    <w:basedOn w:val="Normalny"/>
    <w:rsid w:val="00033E90"/>
    <w:pPr>
      <w:pBdr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69">
    <w:name w:val="xl69"/>
    <w:basedOn w:val="Normalny"/>
    <w:rsid w:val="00033E90"/>
    <w:pPr>
      <w:pBdr>
        <w:top w:val="single" w:sz="8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70">
    <w:name w:val="xl70"/>
    <w:basedOn w:val="Normalny"/>
    <w:rsid w:val="00033E90"/>
    <w:pPr>
      <w:pBdr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71">
    <w:name w:val="xl71"/>
    <w:basedOn w:val="Normalny"/>
    <w:rsid w:val="00033E9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sz w:val="20"/>
      <w:lang w:val="pl-PL" w:eastAsia="pl-PL"/>
    </w:rPr>
  </w:style>
  <w:style w:type="paragraph" w:customStyle="1" w:styleId="xl72">
    <w:name w:val="xl72"/>
    <w:basedOn w:val="Normalny"/>
    <w:rsid w:val="00033E9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sz w:val="20"/>
      <w:lang w:val="pl-PL" w:eastAsia="pl-PL"/>
    </w:rPr>
  </w:style>
  <w:style w:type="paragraph" w:customStyle="1" w:styleId="xl73">
    <w:name w:val="xl73"/>
    <w:basedOn w:val="Normalny"/>
    <w:rsid w:val="00033E9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sz w:val="20"/>
      <w:lang w:val="pl-PL" w:eastAsia="pl-PL"/>
    </w:rPr>
  </w:style>
  <w:style w:type="paragraph" w:customStyle="1" w:styleId="font5">
    <w:name w:val="font5"/>
    <w:basedOn w:val="Normalny"/>
    <w:rsid w:val="00033E9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74">
    <w:name w:val="xl74"/>
    <w:basedOn w:val="Normalny"/>
    <w:rsid w:val="00033E90"/>
    <w:pPr>
      <w:pBdr>
        <w:top w:val="single" w:sz="8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75">
    <w:name w:val="xl75"/>
    <w:basedOn w:val="Normalny"/>
    <w:rsid w:val="00033E90"/>
    <w:pPr>
      <w:pBdr>
        <w:bottom w:val="single" w:sz="8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76">
    <w:name w:val="xl76"/>
    <w:basedOn w:val="Normalny"/>
    <w:rsid w:val="00033E90"/>
    <w:pPr>
      <w:pBdr>
        <w:top w:val="single" w:sz="8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Times New Roman" w:hAnsi="Times New Roman"/>
      <w:b/>
      <w:bCs/>
      <w:i/>
      <w:iCs/>
      <w:color w:val="000000"/>
      <w:sz w:val="20"/>
      <w:lang w:val="pl-PL" w:eastAsia="pl-PL"/>
    </w:rPr>
  </w:style>
  <w:style w:type="paragraph" w:customStyle="1" w:styleId="xl77">
    <w:name w:val="xl77"/>
    <w:basedOn w:val="Normalny"/>
    <w:rsid w:val="00033E90"/>
    <w:pPr>
      <w:pBdr>
        <w:bottom w:val="single" w:sz="8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Times New Roman" w:hAnsi="Times New Roman"/>
      <w:b/>
      <w:bCs/>
      <w:i/>
      <w:iCs/>
      <w:color w:val="000000"/>
      <w:sz w:val="20"/>
      <w:lang w:val="pl-PL"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93</Words>
  <Characters>7159</Characters>
  <Application>Microsoft Office Word</Application>
  <DocSecurity>0</DocSecurity>
  <Lines>59</Lines>
  <Paragraphs>16</Paragraphs>
  <ScaleCrop>false</ScaleCrop>
  <Company/>
  <LinksUpToDate>false</LinksUpToDate>
  <CharactersWithSpaces>8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Daria</cp:lastModifiedBy>
  <cp:revision>2</cp:revision>
  <dcterms:created xsi:type="dcterms:W3CDTF">2016-01-07T10:21:00Z</dcterms:created>
  <dcterms:modified xsi:type="dcterms:W3CDTF">2016-01-07T10:21:00Z</dcterms:modified>
</cp:coreProperties>
</file>